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F49571" w14:textId="059F49B6" w:rsidR="00097F61" w:rsidRPr="00F126EE" w:rsidRDefault="00934A73" w:rsidP="00DB547F">
      <w:pPr>
        <w:pStyle w:val="Heading1"/>
      </w:pPr>
      <w:r>
        <w:t>Multimedia Appendix</w:t>
      </w:r>
      <w:r w:rsidR="00DB547F" w:rsidRPr="00F126EE">
        <w:t xml:space="preserve"> 1</w:t>
      </w:r>
      <w:r w:rsidR="00ED072D">
        <w:t>.</w:t>
      </w:r>
      <w:r w:rsidR="00DB547F" w:rsidRPr="00F126EE">
        <w:t xml:space="preserve"> </w:t>
      </w:r>
      <w:r w:rsidR="00F126EE">
        <w:t>Numbers of surveys with complete and m</w:t>
      </w:r>
      <w:r w:rsidR="00DD24DC" w:rsidRPr="00F126EE">
        <w:t>issing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1134"/>
        <w:gridCol w:w="1139"/>
        <w:gridCol w:w="1144"/>
        <w:gridCol w:w="1070"/>
        <w:gridCol w:w="1496"/>
        <w:gridCol w:w="2097"/>
      </w:tblGrid>
      <w:tr w:rsidR="008E4096" w:rsidRPr="00F126EE" w14:paraId="4D734F28" w14:textId="77777777" w:rsidTr="00653C77">
        <w:tc>
          <w:tcPr>
            <w:tcW w:w="5949" w:type="dxa"/>
            <w:vMerge w:val="restart"/>
            <w:vAlign w:val="center"/>
          </w:tcPr>
          <w:p w14:paraId="3D06DEA2" w14:textId="69A1868A" w:rsidR="008E4096" w:rsidRPr="00F126EE" w:rsidRDefault="008E4096" w:rsidP="00DB547F">
            <w:pPr>
              <w:jc w:val="left"/>
              <w:rPr>
                <w:rFonts w:cs="Times New Roman"/>
                <w:b/>
                <w:szCs w:val="24"/>
              </w:rPr>
            </w:pPr>
            <w:bookmarkStart w:id="0" w:name="_Hlk27687943"/>
            <w:r>
              <w:rPr>
                <w:rFonts w:cs="Times New Roman"/>
                <w:b/>
                <w:szCs w:val="24"/>
              </w:rPr>
              <w:t>Sample</w:t>
            </w:r>
          </w:p>
        </w:tc>
        <w:tc>
          <w:tcPr>
            <w:tcW w:w="1134" w:type="dxa"/>
            <w:vMerge w:val="restart"/>
            <w:vAlign w:val="center"/>
          </w:tcPr>
          <w:p w14:paraId="0997FCFC" w14:textId="3A332C03" w:rsidR="008E4096" w:rsidRPr="00F126EE" w:rsidRDefault="008E4096" w:rsidP="009B0E9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All</w:t>
            </w:r>
          </w:p>
        </w:tc>
        <w:tc>
          <w:tcPr>
            <w:tcW w:w="1139" w:type="dxa"/>
            <w:vMerge w:val="restart"/>
            <w:vAlign w:val="center"/>
          </w:tcPr>
          <w:p w14:paraId="14F04BF4" w14:textId="77777777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  <w:r w:rsidRPr="00F126EE">
              <w:rPr>
                <w:rFonts w:cs="Times New Roman"/>
                <w:b/>
                <w:szCs w:val="24"/>
              </w:rPr>
              <w:t>Brisbane</w:t>
            </w:r>
          </w:p>
          <w:p w14:paraId="54C64622" w14:textId="619E9429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  <w:r w:rsidRPr="00F126EE">
              <w:rPr>
                <w:rFonts w:cs="Times New Roman"/>
                <w:b/>
                <w:szCs w:val="24"/>
              </w:rPr>
              <w:t>Stage 1</w:t>
            </w:r>
          </w:p>
        </w:tc>
        <w:tc>
          <w:tcPr>
            <w:tcW w:w="1144" w:type="dxa"/>
            <w:vMerge w:val="restart"/>
            <w:vAlign w:val="center"/>
          </w:tcPr>
          <w:p w14:paraId="15588C63" w14:textId="79190AB4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 xml:space="preserve">Brisbane </w:t>
            </w:r>
            <w:r w:rsidRPr="00F126EE">
              <w:rPr>
                <w:rFonts w:cs="Times New Roman"/>
                <w:b/>
                <w:szCs w:val="24"/>
              </w:rPr>
              <w:t>Stage 2</w:t>
            </w:r>
          </w:p>
        </w:tc>
        <w:tc>
          <w:tcPr>
            <w:tcW w:w="4663" w:type="dxa"/>
            <w:gridSpan w:val="3"/>
            <w:vAlign w:val="center"/>
          </w:tcPr>
          <w:p w14:paraId="7E34DF9C" w14:textId="55FF557F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  <w:r w:rsidRPr="00F126EE">
              <w:rPr>
                <w:rFonts w:cs="Times New Roman"/>
                <w:b/>
                <w:szCs w:val="24"/>
              </w:rPr>
              <w:t xml:space="preserve">Healthy </w:t>
            </w:r>
            <w:r w:rsidR="002746F0">
              <w:rPr>
                <w:rFonts w:cs="Times New Roman"/>
                <w:b/>
                <w:szCs w:val="24"/>
              </w:rPr>
              <w:t>S</w:t>
            </w:r>
            <w:r w:rsidRPr="00F126EE">
              <w:rPr>
                <w:rFonts w:cs="Times New Roman"/>
                <w:b/>
                <w:szCs w:val="24"/>
              </w:rPr>
              <w:t>tores 2020</w:t>
            </w:r>
            <w:r w:rsidR="00EA21A1">
              <w:rPr>
                <w:rFonts w:cs="Times New Roman"/>
                <w:b/>
                <w:szCs w:val="24"/>
              </w:rPr>
              <w:t xml:space="preserve"> Remote Stores</w:t>
            </w:r>
          </w:p>
        </w:tc>
      </w:tr>
      <w:tr w:rsidR="008E4096" w:rsidRPr="00F126EE" w14:paraId="3214C321" w14:textId="61662EC0" w:rsidTr="00653C77">
        <w:tc>
          <w:tcPr>
            <w:tcW w:w="5949" w:type="dxa"/>
            <w:vMerge/>
          </w:tcPr>
          <w:p w14:paraId="2C3E52AF" w14:textId="77777777" w:rsidR="008E4096" w:rsidRPr="00F126EE" w:rsidRDefault="008E4096" w:rsidP="00013D98">
            <w:pPr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vMerge/>
          </w:tcPr>
          <w:p w14:paraId="3A3FFC6E" w14:textId="6BEF3091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9" w:type="dxa"/>
            <w:vMerge/>
            <w:vAlign w:val="center"/>
          </w:tcPr>
          <w:p w14:paraId="7E4B75D9" w14:textId="176B92ED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44" w:type="dxa"/>
            <w:vMerge/>
            <w:vAlign w:val="center"/>
          </w:tcPr>
          <w:p w14:paraId="4708668D" w14:textId="5C72626B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0" w:type="auto"/>
            <w:vAlign w:val="center"/>
          </w:tcPr>
          <w:p w14:paraId="07477B47" w14:textId="66AD953C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  <w:r w:rsidRPr="00F126EE">
              <w:rPr>
                <w:rFonts w:cs="Times New Roman"/>
                <w:b/>
                <w:szCs w:val="24"/>
              </w:rPr>
              <w:t>Baseline</w:t>
            </w:r>
          </w:p>
        </w:tc>
        <w:tc>
          <w:tcPr>
            <w:tcW w:w="0" w:type="auto"/>
            <w:vAlign w:val="center"/>
          </w:tcPr>
          <w:p w14:paraId="6DF6D9F7" w14:textId="534D91CB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  <w:r w:rsidRPr="00F126EE">
              <w:rPr>
                <w:rFonts w:cs="Times New Roman"/>
                <w:b/>
                <w:szCs w:val="24"/>
              </w:rPr>
              <w:t>Intervention</w:t>
            </w:r>
          </w:p>
        </w:tc>
        <w:tc>
          <w:tcPr>
            <w:tcW w:w="2097" w:type="dxa"/>
            <w:vAlign w:val="center"/>
          </w:tcPr>
          <w:p w14:paraId="281C591D" w14:textId="58F5FAAA" w:rsidR="008E4096" w:rsidRPr="00F126EE" w:rsidRDefault="008E4096" w:rsidP="00DB547F">
            <w:pPr>
              <w:jc w:val="center"/>
              <w:rPr>
                <w:rFonts w:cs="Times New Roman"/>
                <w:b/>
                <w:szCs w:val="24"/>
              </w:rPr>
            </w:pPr>
            <w:r w:rsidRPr="00F126EE">
              <w:rPr>
                <w:rFonts w:cs="Times New Roman"/>
                <w:b/>
                <w:szCs w:val="24"/>
              </w:rPr>
              <w:t>Post-intervention</w:t>
            </w:r>
          </w:p>
        </w:tc>
      </w:tr>
      <w:tr w:rsidR="00971487" w:rsidRPr="00F126EE" w14:paraId="256EBCEE" w14:textId="77777777" w:rsidTr="00653C77">
        <w:tc>
          <w:tcPr>
            <w:tcW w:w="5949" w:type="dxa"/>
          </w:tcPr>
          <w:p w14:paraId="4B1782B5" w14:textId="0E569176" w:rsidR="00971487" w:rsidRPr="00C517E0" w:rsidRDefault="00971487" w:rsidP="00013D98">
            <w:pPr>
              <w:rPr>
                <w:rFonts w:cs="Times New Roman"/>
                <w:bCs/>
                <w:szCs w:val="24"/>
              </w:rPr>
            </w:pPr>
            <w:r w:rsidRPr="00C517E0">
              <w:rPr>
                <w:rFonts w:cs="Times New Roman"/>
                <w:bCs/>
                <w:szCs w:val="24"/>
              </w:rPr>
              <w:t>Number of stores</w:t>
            </w:r>
          </w:p>
        </w:tc>
        <w:tc>
          <w:tcPr>
            <w:tcW w:w="1134" w:type="dxa"/>
          </w:tcPr>
          <w:p w14:paraId="5FFE2953" w14:textId="3EADD588" w:rsidR="00971487" w:rsidRPr="00C517E0" w:rsidRDefault="00C517E0" w:rsidP="00DB547F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5</w:t>
            </w:r>
            <w:r w:rsidRPr="00C517E0">
              <w:rPr>
                <w:rFonts w:cs="Times New Roman"/>
                <w:bCs/>
                <w:szCs w:val="24"/>
              </w:rPr>
              <w:t>4</w:t>
            </w:r>
            <w:r w:rsidRPr="00C517E0">
              <w:rPr>
                <w:rFonts w:cs="Times New Roman"/>
                <w:bCs/>
                <w:szCs w:val="24"/>
                <w:vertAlign w:val="superscript"/>
              </w:rPr>
              <w:t>a</w:t>
            </w:r>
          </w:p>
        </w:tc>
        <w:tc>
          <w:tcPr>
            <w:tcW w:w="1139" w:type="dxa"/>
            <w:vAlign w:val="center"/>
          </w:tcPr>
          <w:p w14:paraId="3484519C" w14:textId="51023CA8" w:rsidR="00971487" w:rsidRPr="00C517E0" w:rsidRDefault="00971487" w:rsidP="00DB547F">
            <w:pPr>
              <w:jc w:val="center"/>
              <w:rPr>
                <w:rFonts w:cs="Times New Roman"/>
                <w:bCs/>
                <w:szCs w:val="24"/>
              </w:rPr>
            </w:pPr>
            <w:r w:rsidRPr="00C517E0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1144" w:type="dxa"/>
            <w:vAlign w:val="center"/>
          </w:tcPr>
          <w:p w14:paraId="533B9C32" w14:textId="25A9DBC0" w:rsidR="00971487" w:rsidRPr="00C517E0" w:rsidRDefault="00971487" w:rsidP="00DB547F">
            <w:pPr>
              <w:jc w:val="center"/>
              <w:rPr>
                <w:rFonts w:cs="Times New Roman"/>
                <w:bCs/>
                <w:szCs w:val="24"/>
              </w:rPr>
            </w:pPr>
            <w:r w:rsidRPr="00C517E0">
              <w:rPr>
                <w:rFonts w:cs="Times New Roman"/>
                <w:bCs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14:paraId="30E411CB" w14:textId="01059547" w:rsidR="00971487" w:rsidRPr="00C517E0" w:rsidRDefault="00971487" w:rsidP="00DB547F">
            <w:pPr>
              <w:jc w:val="center"/>
              <w:rPr>
                <w:rFonts w:cs="Times New Roman"/>
                <w:bCs/>
                <w:szCs w:val="24"/>
              </w:rPr>
            </w:pPr>
            <w:r w:rsidRPr="00C517E0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388B543D" w14:textId="01C4C4C5" w:rsidR="00971487" w:rsidRPr="00C517E0" w:rsidRDefault="00971487" w:rsidP="00DB547F">
            <w:pPr>
              <w:jc w:val="center"/>
              <w:rPr>
                <w:rFonts w:cs="Times New Roman"/>
                <w:bCs/>
                <w:szCs w:val="24"/>
              </w:rPr>
            </w:pPr>
            <w:r w:rsidRPr="00C517E0">
              <w:rPr>
                <w:rFonts w:cs="Times New Roman"/>
                <w:bCs/>
                <w:szCs w:val="24"/>
              </w:rPr>
              <w:t>20</w:t>
            </w:r>
          </w:p>
        </w:tc>
        <w:tc>
          <w:tcPr>
            <w:tcW w:w="2097" w:type="dxa"/>
            <w:vAlign w:val="center"/>
          </w:tcPr>
          <w:p w14:paraId="542B8A8A" w14:textId="21E4D27C" w:rsidR="00971487" w:rsidRPr="00C517E0" w:rsidRDefault="00971487" w:rsidP="00DB547F">
            <w:pPr>
              <w:jc w:val="center"/>
              <w:rPr>
                <w:rFonts w:cs="Times New Roman"/>
                <w:bCs/>
                <w:szCs w:val="24"/>
              </w:rPr>
            </w:pPr>
            <w:r w:rsidRPr="00C517E0">
              <w:rPr>
                <w:rFonts w:cs="Times New Roman"/>
                <w:bCs/>
                <w:szCs w:val="24"/>
              </w:rPr>
              <w:t>20</w:t>
            </w:r>
          </w:p>
        </w:tc>
      </w:tr>
      <w:bookmarkEnd w:id="0"/>
      <w:tr w:rsidR="00CB0FBD" w:rsidRPr="00F126EE" w14:paraId="26717179" w14:textId="77777777" w:rsidTr="00653C77">
        <w:tc>
          <w:tcPr>
            <w:tcW w:w="5949" w:type="dxa"/>
          </w:tcPr>
          <w:p w14:paraId="6CCF19FB" w14:textId="7455C2C9" w:rsidR="00CB0FBD" w:rsidRPr="00F126EE" w:rsidRDefault="00CB0FBD" w:rsidP="00CB0FBD">
            <w:pPr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Total surveys collected</w:t>
            </w:r>
          </w:p>
        </w:tc>
        <w:tc>
          <w:tcPr>
            <w:tcW w:w="1134" w:type="dxa"/>
            <w:vAlign w:val="bottom"/>
          </w:tcPr>
          <w:p w14:paraId="4E44156D" w14:textId="481B6644" w:rsidR="00CB0FBD" w:rsidRPr="00F126EE" w:rsidRDefault="00CB0FBD" w:rsidP="00CB0FBD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color w:val="000000"/>
                <w:sz w:val="22"/>
              </w:rPr>
              <w:t>148</w:t>
            </w:r>
          </w:p>
        </w:tc>
        <w:tc>
          <w:tcPr>
            <w:tcW w:w="1139" w:type="dxa"/>
            <w:vAlign w:val="center"/>
          </w:tcPr>
          <w:p w14:paraId="6024A8DE" w14:textId="3983E579" w:rsidR="00CB0FBD" w:rsidRPr="00F126EE" w:rsidRDefault="00CB0FBD" w:rsidP="00CB0FBD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34</w:t>
            </w:r>
          </w:p>
        </w:tc>
        <w:tc>
          <w:tcPr>
            <w:tcW w:w="1144" w:type="dxa"/>
            <w:vAlign w:val="center"/>
          </w:tcPr>
          <w:p w14:paraId="796F420F" w14:textId="2C28A2C8" w:rsidR="00CB0FBD" w:rsidRPr="00F126EE" w:rsidRDefault="00CB0FBD" w:rsidP="00CB0FBD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14:paraId="3C462B7E" w14:textId="6970BE0A" w:rsidR="00CB0FBD" w:rsidRPr="00F126EE" w:rsidRDefault="00CB0FBD" w:rsidP="00CB0FBD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6AFF45EE" w14:textId="2C820B55" w:rsidR="00CB0FBD" w:rsidRPr="00F126EE" w:rsidRDefault="00CB0FBD" w:rsidP="00CB0FBD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40</w:t>
            </w:r>
          </w:p>
        </w:tc>
        <w:tc>
          <w:tcPr>
            <w:tcW w:w="2097" w:type="dxa"/>
            <w:vAlign w:val="center"/>
          </w:tcPr>
          <w:p w14:paraId="5E2AAE66" w14:textId="258B3B5A" w:rsidR="00CB0FBD" w:rsidRPr="00F126EE" w:rsidRDefault="00CB0FBD" w:rsidP="00CB0FBD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20</w:t>
            </w:r>
          </w:p>
        </w:tc>
      </w:tr>
      <w:tr w:rsidR="00971487" w:rsidRPr="00F126EE" w14:paraId="2B27F22C" w14:textId="77777777" w:rsidTr="00653C77">
        <w:tc>
          <w:tcPr>
            <w:tcW w:w="5949" w:type="dxa"/>
          </w:tcPr>
          <w:p w14:paraId="23CCB9D6" w14:textId="0595DFD8" w:rsidR="00971487" w:rsidRPr="00F126EE" w:rsidRDefault="00971487" w:rsidP="0097148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Surveys without </w:t>
            </w:r>
            <w:r w:rsidRPr="00F126EE">
              <w:rPr>
                <w:rFonts w:cs="Times New Roman"/>
                <w:szCs w:val="24"/>
              </w:rPr>
              <w:t xml:space="preserve">data </w:t>
            </w:r>
            <w:r>
              <w:rPr>
                <w:rFonts w:cs="Times New Roman"/>
                <w:szCs w:val="24"/>
              </w:rPr>
              <w:t xml:space="preserve">(all data </w:t>
            </w:r>
            <w:r w:rsidRPr="00F126EE">
              <w:rPr>
                <w:rFonts w:cs="Times New Roman"/>
                <w:szCs w:val="24"/>
              </w:rPr>
              <w:t>missing</w:t>
            </w:r>
            <w:r>
              <w:rPr>
                <w:rFonts w:cs="Times New Roman"/>
                <w:szCs w:val="24"/>
              </w:rPr>
              <w:t>)</w:t>
            </w:r>
          </w:p>
        </w:tc>
        <w:tc>
          <w:tcPr>
            <w:tcW w:w="1134" w:type="dxa"/>
            <w:vAlign w:val="bottom"/>
          </w:tcPr>
          <w:p w14:paraId="0001FC9F" w14:textId="11A91070" w:rsidR="00971487" w:rsidRPr="00F126EE" w:rsidRDefault="00971487" w:rsidP="00971487">
            <w:pPr>
              <w:jc w:val="center"/>
              <w:rPr>
                <w:rFonts w:cs="Times New Roman"/>
                <w:color w:val="000000"/>
                <w:sz w:val="22"/>
              </w:rPr>
            </w:pPr>
            <w:r w:rsidRPr="00F126EE">
              <w:rPr>
                <w:rFonts w:cs="Times New Roman"/>
                <w:color w:val="000000"/>
                <w:sz w:val="22"/>
              </w:rPr>
              <w:t>2</w:t>
            </w:r>
          </w:p>
        </w:tc>
        <w:tc>
          <w:tcPr>
            <w:tcW w:w="1139" w:type="dxa"/>
            <w:vAlign w:val="center"/>
          </w:tcPr>
          <w:p w14:paraId="674503E0" w14:textId="1DE86006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  <w:tc>
          <w:tcPr>
            <w:tcW w:w="1144" w:type="dxa"/>
            <w:vAlign w:val="center"/>
          </w:tcPr>
          <w:p w14:paraId="5DB29758" w14:textId="76B88228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2764F30C" w14:textId="1F663507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66CCD24C" w14:textId="2F0D0C69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1</w:t>
            </w:r>
          </w:p>
        </w:tc>
        <w:tc>
          <w:tcPr>
            <w:tcW w:w="2097" w:type="dxa"/>
            <w:vAlign w:val="center"/>
          </w:tcPr>
          <w:p w14:paraId="5AAC9DA0" w14:textId="22A1DAD5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</w:tr>
      <w:tr w:rsidR="00971487" w:rsidRPr="00F126EE" w14:paraId="0AA89A62" w14:textId="77777777" w:rsidTr="00653C77">
        <w:tc>
          <w:tcPr>
            <w:tcW w:w="5949" w:type="dxa"/>
          </w:tcPr>
          <w:p w14:paraId="79BBBF66" w14:textId="51C6C4C3" w:rsidR="00971487" w:rsidRDefault="00971487" w:rsidP="0097148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Surveys with data</w:t>
            </w:r>
          </w:p>
        </w:tc>
        <w:tc>
          <w:tcPr>
            <w:tcW w:w="1134" w:type="dxa"/>
            <w:vAlign w:val="bottom"/>
          </w:tcPr>
          <w:p w14:paraId="32AA9B2D" w14:textId="095C2F3B" w:rsidR="00971487" w:rsidRPr="00F126EE" w:rsidRDefault="00971487" w:rsidP="00971487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</w:rPr>
              <w:t>146</w:t>
            </w:r>
          </w:p>
        </w:tc>
        <w:tc>
          <w:tcPr>
            <w:tcW w:w="1139" w:type="dxa"/>
            <w:vAlign w:val="center"/>
          </w:tcPr>
          <w:p w14:paraId="560FCF35" w14:textId="1C56938B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</w:t>
            </w:r>
          </w:p>
        </w:tc>
        <w:tc>
          <w:tcPr>
            <w:tcW w:w="1144" w:type="dxa"/>
            <w:vAlign w:val="center"/>
          </w:tcPr>
          <w:p w14:paraId="378D177F" w14:textId="4C8AE2D9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14:paraId="3ACB248D" w14:textId="74EE8200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1E45FEA8" w14:textId="3EF7BB0E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9</w:t>
            </w:r>
          </w:p>
        </w:tc>
        <w:tc>
          <w:tcPr>
            <w:tcW w:w="2097" w:type="dxa"/>
            <w:vAlign w:val="center"/>
          </w:tcPr>
          <w:p w14:paraId="7E4726CE" w14:textId="7F2434E8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0</w:t>
            </w:r>
          </w:p>
        </w:tc>
      </w:tr>
      <w:tr w:rsidR="00971487" w:rsidRPr="00F126EE" w14:paraId="5B4E0543" w14:textId="62936D72" w:rsidTr="00653C77">
        <w:tc>
          <w:tcPr>
            <w:tcW w:w="5949" w:type="dxa"/>
          </w:tcPr>
          <w:p w14:paraId="618EA021" w14:textId="6B6032AF" w:rsidR="00971487" w:rsidRPr="00F126EE" w:rsidRDefault="00971487" w:rsidP="0097148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Complete data</w:t>
            </w:r>
          </w:p>
        </w:tc>
        <w:tc>
          <w:tcPr>
            <w:tcW w:w="1134" w:type="dxa"/>
            <w:vAlign w:val="bottom"/>
          </w:tcPr>
          <w:p w14:paraId="2D36B862" w14:textId="5E2F29C6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color w:val="000000"/>
                <w:sz w:val="22"/>
              </w:rPr>
              <w:t>132</w:t>
            </w:r>
          </w:p>
        </w:tc>
        <w:tc>
          <w:tcPr>
            <w:tcW w:w="1139" w:type="dxa"/>
            <w:vAlign w:val="center"/>
          </w:tcPr>
          <w:p w14:paraId="634C17BD" w14:textId="24F6DADB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29</w:t>
            </w:r>
          </w:p>
        </w:tc>
        <w:tc>
          <w:tcPr>
            <w:tcW w:w="1144" w:type="dxa"/>
            <w:vAlign w:val="center"/>
          </w:tcPr>
          <w:p w14:paraId="15477436" w14:textId="4EA87D53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14:paraId="2DAC1CBF" w14:textId="4994C69A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14:paraId="37A1F558" w14:textId="13F97880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31</w:t>
            </w:r>
          </w:p>
        </w:tc>
        <w:tc>
          <w:tcPr>
            <w:tcW w:w="2097" w:type="dxa"/>
            <w:vAlign w:val="center"/>
          </w:tcPr>
          <w:p w14:paraId="4CDAAC4B" w14:textId="6B93F0D6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20</w:t>
            </w:r>
          </w:p>
        </w:tc>
      </w:tr>
      <w:tr w:rsidR="00971487" w:rsidRPr="00F126EE" w14:paraId="085B8578" w14:textId="77777777" w:rsidTr="00653C77">
        <w:tc>
          <w:tcPr>
            <w:tcW w:w="5949" w:type="dxa"/>
          </w:tcPr>
          <w:p w14:paraId="17FA5273" w14:textId="694CBB80" w:rsidR="00971487" w:rsidRPr="00F126EE" w:rsidRDefault="00971487" w:rsidP="00971487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    Incomplete data</w:t>
            </w:r>
          </w:p>
        </w:tc>
        <w:tc>
          <w:tcPr>
            <w:tcW w:w="1134" w:type="dxa"/>
            <w:vAlign w:val="bottom"/>
          </w:tcPr>
          <w:p w14:paraId="389659F9" w14:textId="5262806C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color w:val="000000"/>
                <w:sz w:val="22"/>
              </w:rPr>
              <w:t>16</w:t>
            </w:r>
          </w:p>
        </w:tc>
        <w:tc>
          <w:tcPr>
            <w:tcW w:w="1139" w:type="dxa"/>
            <w:vAlign w:val="center"/>
          </w:tcPr>
          <w:p w14:paraId="7939B461" w14:textId="274C639E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5</w:t>
            </w:r>
          </w:p>
        </w:tc>
        <w:tc>
          <w:tcPr>
            <w:tcW w:w="1144" w:type="dxa"/>
            <w:vAlign w:val="center"/>
          </w:tcPr>
          <w:p w14:paraId="35C9ECB1" w14:textId="7E07437A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1E8A1B18" w14:textId="66AD3D51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33E2490" w14:textId="376AB91E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</w:t>
            </w:r>
          </w:p>
        </w:tc>
        <w:tc>
          <w:tcPr>
            <w:tcW w:w="2097" w:type="dxa"/>
            <w:vAlign w:val="center"/>
          </w:tcPr>
          <w:p w14:paraId="720D6EAB" w14:textId="1F1627D7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</w:tr>
      <w:tr w:rsidR="00971487" w:rsidRPr="00F126EE" w14:paraId="13D85B0C" w14:textId="77777777" w:rsidTr="00653C77">
        <w:tc>
          <w:tcPr>
            <w:tcW w:w="5949" w:type="dxa"/>
          </w:tcPr>
          <w:p w14:paraId="35D324DA" w14:textId="2425E3E1" w:rsidR="00971487" w:rsidRPr="00F126EE" w:rsidRDefault="00971487" w:rsidP="00971487">
            <w:pPr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 xml:space="preserve">   </w:t>
            </w:r>
            <w:r w:rsidRPr="00F126EE">
              <w:rPr>
                <w:rFonts w:cs="Times New Roman"/>
                <w:szCs w:val="24"/>
              </w:rPr>
              <w:t>Missing data in one category only</w:t>
            </w:r>
          </w:p>
        </w:tc>
        <w:tc>
          <w:tcPr>
            <w:tcW w:w="1134" w:type="dxa"/>
            <w:vAlign w:val="bottom"/>
          </w:tcPr>
          <w:p w14:paraId="429380B0" w14:textId="27E593DD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color w:val="000000"/>
                <w:sz w:val="22"/>
              </w:rPr>
              <w:t>10</w:t>
            </w:r>
          </w:p>
        </w:tc>
        <w:tc>
          <w:tcPr>
            <w:tcW w:w="1139" w:type="dxa"/>
            <w:vAlign w:val="center"/>
          </w:tcPr>
          <w:p w14:paraId="00399212" w14:textId="7B067A6C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5</w:t>
            </w:r>
          </w:p>
        </w:tc>
        <w:tc>
          <w:tcPr>
            <w:tcW w:w="1144" w:type="dxa"/>
            <w:vAlign w:val="center"/>
          </w:tcPr>
          <w:p w14:paraId="3BA56BF8" w14:textId="68BD1963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14:paraId="542BE21C" w14:textId="72D1C3CC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328E2C4E" w14:textId="54A4C2D6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4</w:t>
            </w:r>
          </w:p>
        </w:tc>
        <w:tc>
          <w:tcPr>
            <w:tcW w:w="2097" w:type="dxa"/>
            <w:vAlign w:val="center"/>
          </w:tcPr>
          <w:p w14:paraId="134687E7" w14:textId="70E34396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</w:tr>
      <w:tr w:rsidR="00971487" w:rsidRPr="00F126EE" w14:paraId="7CC5BB07" w14:textId="019A5EF7" w:rsidTr="00653C77">
        <w:tc>
          <w:tcPr>
            <w:tcW w:w="5949" w:type="dxa"/>
          </w:tcPr>
          <w:p w14:paraId="50462963" w14:textId="21A06B74" w:rsidR="00971487" w:rsidRPr="00F126EE" w:rsidRDefault="00971487" w:rsidP="00971487">
            <w:pPr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 xml:space="preserve">   </w:t>
            </w:r>
            <w:r>
              <w:rPr>
                <w:rFonts w:cs="Times New Roman"/>
                <w:szCs w:val="24"/>
              </w:rPr>
              <w:t xml:space="preserve">   </w:t>
            </w:r>
            <w:r w:rsidRPr="00F126EE">
              <w:rPr>
                <w:rFonts w:cs="Times New Roman"/>
                <w:szCs w:val="24"/>
              </w:rPr>
              <w:t>Missing data in two categories only</w:t>
            </w:r>
          </w:p>
        </w:tc>
        <w:tc>
          <w:tcPr>
            <w:tcW w:w="1134" w:type="dxa"/>
            <w:vAlign w:val="bottom"/>
          </w:tcPr>
          <w:p w14:paraId="76079AC6" w14:textId="2D665CF4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color w:val="000000"/>
                <w:sz w:val="22"/>
              </w:rPr>
              <w:t>4</w:t>
            </w:r>
          </w:p>
        </w:tc>
        <w:tc>
          <w:tcPr>
            <w:tcW w:w="1139" w:type="dxa"/>
            <w:vAlign w:val="center"/>
          </w:tcPr>
          <w:p w14:paraId="1D57C51F" w14:textId="2FBCB8BB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  <w:tc>
          <w:tcPr>
            <w:tcW w:w="1144" w:type="dxa"/>
            <w:vAlign w:val="center"/>
          </w:tcPr>
          <w:p w14:paraId="7F53D2D3" w14:textId="6AD2BDCD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0C53C1C3" w14:textId="7DD4E143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vAlign w:val="center"/>
          </w:tcPr>
          <w:p w14:paraId="2EAEA391" w14:textId="7CBBCD7C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4</w:t>
            </w:r>
          </w:p>
        </w:tc>
        <w:tc>
          <w:tcPr>
            <w:tcW w:w="2097" w:type="dxa"/>
            <w:vAlign w:val="center"/>
          </w:tcPr>
          <w:p w14:paraId="1A39D14C" w14:textId="65D4E3CF" w:rsidR="00971487" w:rsidRPr="00F126EE" w:rsidRDefault="00971487" w:rsidP="00971487">
            <w:pPr>
              <w:jc w:val="center"/>
              <w:rPr>
                <w:rFonts w:cs="Times New Roman"/>
                <w:szCs w:val="24"/>
              </w:rPr>
            </w:pPr>
            <w:r w:rsidRPr="00F126EE">
              <w:rPr>
                <w:rFonts w:cs="Times New Roman"/>
                <w:szCs w:val="24"/>
              </w:rPr>
              <w:t>0</w:t>
            </w:r>
          </w:p>
        </w:tc>
      </w:tr>
    </w:tbl>
    <w:p w14:paraId="6A6D4108" w14:textId="3635E14A" w:rsidR="00FA2DCA" w:rsidRDefault="00C517E0" w:rsidP="00C517E0">
      <w:r w:rsidRPr="00C517E0">
        <w:rPr>
          <w:vertAlign w:val="superscript"/>
        </w:rPr>
        <w:t>a</w:t>
      </w:r>
      <w:r>
        <w:rPr>
          <w:vertAlign w:val="superscript"/>
        </w:rPr>
        <w:t xml:space="preserve"> </w:t>
      </w:r>
      <w:r>
        <w:t>54 unique stores</w:t>
      </w:r>
      <w:r w:rsidR="008E4096">
        <w:t>;</w:t>
      </w:r>
      <w:r>
        <w:t xml:space="preserve"> 94 unique data points by store and timepoint</w:t>
      </w:r>
      <w:r w:rsidRPr="00C517E0">
        <w:t xml:space="preserve"> </w:t>
      </w:r>
    </w:p>
    <w:p w14:paraId="67479741" w14:textId="6E99A74D" w:rsidR="00E96D65" w:rsidRPr="00E96D65" w:rsidRDefault="00E96D65" w:rsidP="006C42EF">
      <w:pPr>
        <w:spacing w:after="160" w:line="259" w:lineRule="auto"/>
        <w:jc w:val="left"/>
        <w:rPr>
          <w:sz w:val="22"/>
          <w:szCs w:val="20"/>
        </w:rPr>
      </w:pPr>
      <w:bookmarkStart w:id="1" w:name="_GoBack"/>
      <w:bookmarkEnd w:id="1"/>
    </w:p>
    <w:sectPr w:rsidR="00E96D65" w:rsidRPr="00E96D65" w:rsidSect="00E96D65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3313D0" w14:textId="77777777" w:rsidR="00EA21A1" w:rsidRDefault="00EA21A1" w:rsidP="00867DA2">
      <w:pPr>
        <w:spacing w:line="240" w:lineRule="auto"/>
      </w:pPr>
      <w:r>
        <w:separator/>
      </w:r>
    </w:p>
  </w:endnote>
  <w:endnote w:type="continuationSeparator" w:id="0">
    <w:p w14:paraId="66691A75" w14:textId="77777777" w:rsidR="00EA21A1" w:rsidRDefault="00EA21A1" w:rsidP="00867D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698E8F" w14:textId="77777777" w:rsidR="00EA21A1" w:rsidRDefault="00EA21A1" w:rsidP="00867DA2">
      <w:pPr>
        <w:spacing w:line="240" w:lineRule="auto"/>
      </w:pPr>
      <w:r>
        <w:separator/>
      </w:r>
    </w:p>
  </w:footnote>
  <w:footnote w:type="continuationSeparator" w:id="0">
    <w:p w14:paraId="5F3E34B6" w14:textId="77777777" w:rsidR="00EA21A1" w:rsidRDefault="00EA21A1" w:rsidP="00867D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6005402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E91D344" w14:textId="2FB18E72" w:rsidR="00EA21A1" w:rsidRDefault="00EA21A1" w:rsidP="00867DA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369FC5" w14:textId="77777777" w:rsidR="00EA21A1" w:rsidRDefault="00EA21A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22A6A08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</w:abstractNum>
  <w:abstractNum w:abstractNumId="1" w15:restartNumberingAfterBreak="0">
    <w:nsid w:val="1F1B7825"/>
    <w:multiLevelType w:val="hybridMultilevel"/>
    <w:tmpl w:val="0E5EAF2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373A3B"/>
    <w:multiLevelType w:val="hybridMultilevel"/>
    <w:tmpl w:val="32AC5B0A"/>
    <w:lvl w:ilvl="0" w:tplc="94BA2030">
      <w:start w:val="1"/>
      <w:numFmt w:val="decimal"/>
      <w:lvlText w:val="%1)"/>
      <w:lvlJc w:val="left"/>
      <w:pPr>
        <w:ind w:left="720" w:hanging="360"/>
      </w:pPr>
      <w:rPr>
        <w:rFonts w:cstheme="minorBid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9031C9F"/>
    <w:multiLevelType w:val="multilevel"/>
    <w:tmpl w:val="0C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59223501"/>
    <w:multiLevelType w:val="hybridMultilevel"/>
    <w:tmpl w:val="609A644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CB40B2"/>
    <w:multiLevelType w:val="hybridMultilevel"/>
    <w:tmpl w:val="4CDC174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6030AA"/>
    <w:multiLevelType w:val="hybridMultilevel"/>
    <w:tmpl w:val="4888FD8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EE709F"/>
    <w:multiLevelType w:val="hybridMultilevel"/>
    <w:tmpl w:val="F1B663DE"/>
    <w:lvl w:ilvl="0" w:tplc="5CCC99B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273D18"/>
    <w:multiLevelType w:val="hybridMultilevel"/>
    <w:tmpl w:val="9A0EA5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5"/>
  </w:num>
  <w:num w:numId="3">
    <w:abstractNumId w:val="4"/>
  </w:num>
  <w:num w:numId="4">
    <w:abstractNumId w:val="3"/>
  </w:num>
  <w:num w:numId="5">
    <w:abstractNumId w:val="0"/>
  </w:num>
  <w:num w:numId="6">
    <w:abstractNumId w:val="1"/>
  </w:num>
  <w:num w:numId="7">
    <w:abstractNumId w:val="6"/>
  </w:num>
  <w:num w:numId="8">
    <w:abstractNumId w:val="7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xvtw0xlt5xe7evt0i5xer9dxfsap500afa&quot;&gt;Emma Library CURRENT-Saved&lt;record-ids&gt;&lt;item&gt;9822&lt;/item&gt;&lt;item&gt;11492&lt;/item&gt;&lt;item&gt;11537&lt;/item&gt;&lt;item&gt;11678&lt;/item&gt;&lt;item&gt;12025&lt;/item&gt;&lt;item&gt;12156&lt;/item&gt;&lt;item&gt;12158&lt;/item&gt;&lt;item&gt;12159&lt;/item&gt;&lt;item&gt;12165&lt;/item&gt;&lt;item&gt;12169&lt;/item&gt;&lt;item&gt;12171&lt;/item&gt;&lt;item&gt;12173&lt;/item&gt;&lt;item&gt;12195&lt;/item&gt;&lt;item&gt;12210&lt;/item&gt;&lt;item&gt;12218&lt;/item&gt;&lt;/record-ids&gt;&lt;/item&gt;&lt;/Libraries&gt;"/>
  </w:docVars>
  <w:rsids>
    <w:rsidRoot w:val="00FD6CD9"/>
    <w:rsid w:val="00006751"/>
    <w:rsid w:val="00012238"/>
    <w:rsid w:val="00012769"/>
    <w:rsid w:val="00012E3E"/>
    <w:rsid w:val="00013D98"/>
    <w:rsid w:val="00014575"/>
    <w:rsid w:val="00014F2E"/>
    <w:rsid w:val="00017417"/>
    <w:rsid w:val="00022548"/>
    <w:rsid w:val="00024250"/>
    <w:rsid w:val="00024B97"/>
    <w:rsid w:val="00033310"/>
    <w:rsid w:val="00037DA2"/>
    <w:rsid w:val="00041705"/>
    <w:rsid w:val="00041BD8"/>
    <w:rsid w:val="00042CE7"/>
    <w:rsid w:val="0004377C"/>
    <w:rsid w:val="0004434A"/>
    <w:rsid w:val="00046A41"/>
    <w:rsid w:val="000500C8"/>
    <w:rsid w:val="000505CC"/>
    <w:rsid w:val="00055D87"/>
    <w:rsid w:val="000577D4"/>
    <w:rsid w:val="00057A0B"/>
    <w:rsid w:val="00057FCA"/>
    <w:rsid w:val="00061307"/>
    <w:rsid w:val="00065085"/>
    <w:rsid w:val="00067A1C"/>
    <w:rsid w:val="000710D3"/>
    <w:rsid w:val="00071470"/>
    <w:rsid w:val="000732B5"/>
    <w:rsid w:val="000766E9"/>
    <w:rsid w:val="000804A7"/>
    <w:rsid w:val="0008161F"/>
    <w:rsid w:val="00081A9A"/>
    <w:rsid w:val="00083004"/>
    <w:rsid w:val="00092888"/>
    <w:rsid w:val="000931D1"/>
    <w:rsid w:val="00097F61"/>
    <w:rsid w:val="000A2AFF"/>
    <w:rsid w:val="000A4A89"/>
    <w:rsid w:val="000A5D58"/>
    <w:rsid w:val="000A71AD"/>
    <w:rsid w:val="000A7242"/>
    <w:rsid w:val="000B658F"/>
    <w:rsid w:val="000B78F0"/>
    <w:rsid w:val="000C28B0"/>
    <w:rsid w:val="000C66C9"/>
    <w:rsid w:val="000D3346"/>
    <w:rsid w:val="000E15FC"/>
    <w:rsid w:val="000E2125"/>
    <w:rsid w:val="000E3996"/>
    <w:rsid w:val="000E4716"/>
    <w:rsid w:val="000E4EA1"/>
    <w:rsid w:val="000F1E46"/>
    <w:rsid w:val="000F2BA6"/>
    <w:rsid w:val="000F4ECF"/>
    <w:rsid w:val="000F5347"/>
    <w:rsid w:val="000F5D69"/>
    <w:rsid w:val="001069DC"/>
    <w:rsid w:val="0011114F"/>
    <w:rsid w:val="001136F4"/>
    <w:rsid w:val="001266A8"/>
    <w:rsid w:val="00130F4E"/>
    <w:rsid w:val="0014028E"/>
    <w:rsid w:val="00141147"/>
    <w:rsid w:val="00151D08"/>
    <w:rsid w:val="00152BA6"/>
    <w:rsid w:val="00154610"/>
    <w:rsid w:val="00154D6A"/>
    <w:rsid w:val="001557DE"/>
    <w:rsid w:val="00160257"/>
    <w:rsid w:val="0016188F"/>
    <w:rsid w:val="0016195A"/>
    <w:rsid w:val="00162196"/>
    <w:rsid w:val="00164F08"/>
    <w:rsid w:val="0016764D"/>
    <w:rsid w:val="00171435"/>
    <w:rsid w:val="00177C7A"/>
    <w:rsid w:val="00180BBB"/>
    <w:rsid w:val="001813FA"/>
    <w:rsid w:val="00182908"/>
    <w:rsid w:val="00182A67"/>
    <w:rsid w:val="00196072"/>
    <w:rsid w:val="001A07CF"/>
    <w:rsid w:val="001A5740"/>
    <w:rsid w:val="001B0392"/>
    <w:rsid w:val="001C3556"/>
    <w:rsid w:val="001C3820"/>
    <w:rsid w:val="001C39D6"/>
    <w:rsid w:val="001C5AFF"/>
    <w:rsid w:val="001C7D48"/>
    <w:rsid w:val="001D143B"/>
    <w:rsid w:val="001D26F0"/>
    <w:rsid w:val="001D6A33"/>
    <w:rsid w:val="001E5DAE"/>
    <w:rsid w:val="001E7842"/>
    <w:rsid w:val="001E7E5A"/>
    <w:rsid w:val="001F73DF"/>
    <w:rsid w:val="00213D10"/>
    <w:rsid w:val="002172DA"/>
    <w:rsid w:val="00222BAA"/>
    <w:rsid w:val="00223900"/>
    <w:rsid w:val="00224D76"/>
    <w:rsid w:val="00234BF1"/>
    <w:rsid w:val="00253BA1"/>
    <w:rsid w:val="002572CF"/>
    <w:rsid w:val="002601A8"/>
    <w:rsid w:val="0026451B"/>
    <w:rsid w:val="002668B4"/>
    <w:rsid w:val="002670EC"/>
    <w:rsid w:val="002737E4"/>
    <w:rsid w:val="002746F0"/>
    <w:rsid w:val="00277D54"/>
    <w:rsid w:val="002825D7"/>
    <w:rsid w:val="00282744"/>
    <w:rsid w:val="00293A83"/>
    <w:rsid w:val="002973B5"/>
    <w:rsid w:val="002A4666"/>
    <w:rsid w:val="002B06D8"/>
    <w:rsid w:val="002B3B51"/>
    <w:rsid w:val="002B6BBF"/>
    <w:rsid w:val="002C162D"/>
    <w:rsid w:val="002C2835"/>
    <w:rsid w:val="002C3D58"/>
    <w:rsid w:val="002D6B93"/>
    <w:rsid w:val="002D794F"/>
    <w:rsid w:val="002E2EF3"/>
    <w:rsid w:val="002E421A"/>
    <w:rsid w:val="002F19AC"/>
    <w:rsid w:val="002F6A67"/>
    <w:rsid w:val="00300D17"/>
    <w:rsid w:val="003106F7"/>
    <w:rsid w:val="003109FF"/>
    <w:rsid w:val="003113FD"/>
    <w:rsid w:val="003114DF"/>
    <w:rsid w:val="00312983"/>
    <w:rsid w:val="00313BE7"/>
    <w:rsid w:val="00316EA0"/>
    <w:rsid w:val="00324F8C"/>
    <w:rsid w:val="003308CA"/>
    <w:rsid w:val="003416EC"/>
    <w:rsid w:val="00350587"/>
    <w:rsid w:val="00352178"/>
    <w:rsid w:val="00365345"/>
    <w:rsid w:val="00365B54"/>
    <w:rsid w:val="00370DEE"/>
    <w:rsid w:val="00372036"/>
    <w:rsid w:val="00373811"/>
    <w:rsid w:val="00376127"/>
    <w:rsid w:val="003779E7"/>
    <w:rsid w:val="00380494"/>
    <w:rsid w:val="0038163A"/>
    <w:rsid w:val="00383E05"/>
    <w:rsid w:val="0038611F"/>
    <w:rsid w:val="003876EC"/>
    <w:rsid w:val="00393BAD"/>
    <w:rsid w:val="00394649"/>
    <w:rsid w:val="00394FA9"/>
    <w:rsid w:val="003960B0"/>
    <w:rsid w:val="003A0351"/>
    <w:rsid w:val="003A4447"/>
    <w:rsid w:val="003A5160"/>
    <w:rsid w:val="003B1083"/>
    <w:rsid w:val="003B14CE"/>
    <w:rsid w:val="003B1F16"/>
    <w:rsid w:val="003B223F"/>
    <w:rsid w:val="003C0A55"/>
    <w:rsid w:val="003C0C4A"/>
    <w:rsid w:val="003C3F54"/>
    <w:rsid w:val="003D0D57"/>
    <w:rsid w:val="003D222D"/>
    <w:rsid w:val="003D523D"/>
    <w:rsid w:val="003E003A"/>
    <w:rsid w:val="003E0AB9"/>
    <w:rsid w:val="003E18E9"/>
    <w:rsid w:val="003E27B7"/>
    <w:rsid w:val="003E4009"/>
    <w:rsid w:val="003E6DD7"/>
    <w:rsid w:val="003F3356"/>
    <w:rsid w:val="003F3B94"/>
    <w:rsid w:val="003F3E5D"/>
    <w:rsid w:val="003F475A"/>
    <w:rsid w:val="003F74BC"/>
    <w:rsid w:val="00404767"/>
    <w:rsid w:val="004048C5"/>
    <w:rsid w:val="0040787E"/>
    <w:rsid w:val="00410BFF"/>
    <w:rsid w:val="00411EEF"/>
    <w:rsid w:val="00412BDC"/>
    <w:rsid w:val="00413190"/>
    <w:rsid w:val="004169B5"/>
    <w:rsid w:val="00421439"/>
    <w:rsid w:val="0042269E"/>
    <w:rsid w:val="00422869"/>
    <w:rsid w:val="00422A4A"/>
    <w:rsid w:val="00424B96"/>
    <w:rsid w:val="0042688D"/>
    <w:rsid w:val="00426B18"/>
    <w:rsid w:val="004300D7"/>
    <w:rsid w:val="0043397A"/>
    <w:rsid w:val="004349BC"/>
    <w:rsid w:val="00434F91"/>
    <w:rsid w:val="00452331"/>
    <w:rsid w:val="004565CE"/>
    <w:rsid w:val="00457971"/>
    <w:rsid w:val="00461D22"/>
    <w:rsid w:val="0047659D"/>
    <w:rsid w:val="00477E68"/>
    <w:rsid w:val="00481895"/>
    <w:rsid w:val="00484E93"/>
    <w:rsid w:val="00486624"/>
    <w:rsid w:val="00486AB6"/>
    <w:rsid w:val="00487713"/>
    <w:rsid w:val="00487B01"/>
    <w:rsid w:val="00495D5A"/>
    <w:rsid w:val="00497133"/>
    <w:rsid w:val="004A44D4"/>
    <w:rsid w:val="004A484E"/>
    <w:rsid w:val="004B0144"/>
    <w:rsid w:val="004B03EB"/>
    <w:rsid w:val="004B0B37"/>
    <w:rsid w:val="004B7957"/>
    <w:rsid w:val="004C1EA4"/>
    <w:rsid w:val="004C2F54"/>
    <w:rsid w:val="004C6CA9"/>
    <w:rsid w:val="004C79E1"/>
    <w:rsid w:val="004C7F31"/>
    <w:rsid w:val="004D3D83"/>
    <w:rsid w:val="004D4233"/>
    <w:rsid w:val="004E346A"/>
    <w:rsid w:val="004E76B1"/>
    <w:rsid w:val="004F0867"/>
    <w:rsid w:val="004F249D"/>
    <w:rsid w:val="00501E1F"/>
    <w:rsid w:val="00502E16"/>
    <w:rsid w:val="00503AA8"/>
    <w:rsid w:val="00506E33"/>
    <w:rsid w:val="005074E4"/>
    <w:rsid w:val="00507884"/>
    <w:rsid w:val="00510474"/>
    <w:rsid w:val="00511BDC"/>
    <w:rsid w:val="00512A7D"/>
    <w:rsid w:val="005145C8"/>
    <w:rsid w:val="005168A9"/>
    <w:rsid w:val="00520C02"/>
    <w:rsid w:val="005222C5"/>
    <w:rsid w:val="005233BE"/>
    <w:rsid w:val="00526777"/>
    <w:rsid w:val="00527B54"/>
    <w:rsid w:val="00527D48"/>
    <w:rsid w:val="00537DB6"/>
    <w:rsid w:val="00541CD5"/>
    <w:rsid w:val="00545AF3"/>
    <w:rsid w:val="005521E6"/>
    <w:rsid w:val="00552AD1"/>
    <w:rsid w:val="00555019"/>
    <w:rsid w:val="00555F06"/>
    <w:rsid w:val="00556018"/>
    <w:rsid w:val="005626DF"/>
    <w:rsid w:val="0056318D"/>
    <w:rsid w:val="005715A1"/>
    <w:rsid w:val="00573634"/>
    <w:rsid w:val="005742A1"/>
    <w:rsid w:val="00574BEA"/>
    <w:rsid w:val="00577EDF"/>
    <w:rsid w:val="00583DB6"/>
    <w:rsid w:val="005843A7"/>
    <w:rsid w:val="00584B75"/>
    <w:rsid w:val="00586FAE"/>
    <w:rsid w:val="00587DB8"/>
    <w:rsid w:val="0059009F"/>
    <w:rsid w:val="005909E0"/>
    <w:rsid w:val="00592DB4"/>
    <w:rsid w:val="00592E6B"/>
    <w:rsid w:val="00594755"/>
    <w:rsid w:val="005949FF"/>
    <w:rsid w:val="00597DFD"/>
    <w:rsid w:val="005A194A"/>
    <w:rsid w:val="005B1615"/>
    <w:rsid w:val="005B28CC"/>
    <w:rsid w:val="005B3FA3"/>
    <w:rsid w:val="005B40A2"/>
    <w:rsid w:val="005B58E1"/>
    <w:rsid w:val="005B724D"/>
    <w:rsid w:val="005C3E70"/>
    <w:rsid w:val="005D3C34"/>
    <w:rsid w:val="005D4516"/>
    <w:rsid w:val="005E048A"/>
    <w:rsid w:val="005E28D6"/>
    <w:rsid w:val="005F0DF3"/>
    <w:rsid w:val="005F3FB8"/>
    <w:rsid w:val="005F4056"/>
    <w:rsid w:val="005F67F5"/>
    <w:rsid w:val="00610331"/>
    <w:rsid w:val="006119AE"/>
    <w:rsid w:val="00611BFF"/>
    <w:rsid w:val="00614EF8"/>
    <w:rsid w:val="0061582B"/>
    <w:rsid w:val="00616966"/>
    <w:rsid w:val="00617500"/>
    <w:rsid w:val="00621B91"/>
    <w:rsid w:val="00621C90"/>
    <w:rsid w:val="00622B60"/>
    <w:rsid w:val="006312C0"/>
    <w:rsid w:val="0063191F"/>
    <w:rsid w:val="0063288F"/>
    <w:rsid w:val="006346AD"/>
    <w:rsid w:val="00636377"/>
    <w:rsid w:val="00644963"/>
    <w:rsid w:val="00647545"/>
    <w:rsid w:val="00650329"/>
    <w:rsid w:val="006526AA"/>
    <w:rsid w:val="00653C77"/>
    <w:rsid w:val="006622A5"/>
    <w:rsid w:val="00666767"/>
    <w:rsid w:val="00673F47"/>
    <w:rsid w:val="0067421F"/>
    <w:rsid w:val="00674A14"/>
    <w:rsid w:val="00675751"/>
    <w:rsid w:val="0068014B"/>
    <w:rsid w:val="006826EB"/>
    <w:rsid w:val="0068295D"/>
    <w:rsid w:val="006842FC"/>
    <w:rsid w:val="006844B4"/>
    <w:rsid w:val="00684B2E"/>
    <w:rsid w:val="00684B82"/>
    <w:rsid w:val="006871D3"/>
    <w:rsid w:val="006924A0"/>
    <w:rsid w:val="006A1747"/>
    <w:rsid w:val="006A651C"/>
    <w:rsid w:val="006A6F9F"/>
    <w:rsid w:val="006A7934"/>
    <w:rsid w:val="006C1F28"/>
    <w:rsid w:val="006C29EF"/>
    <w:rsid w:val="006C42EF"/>
    <w:rsid w:val="006C4FC2"/>
    <w:rsid w:val="006C69ED"/>
    <w:rsid w:val="006C7FB8"/>
    <w:rsid w:val="006E6E92"/>
    <w:rsid w:val="006E70C2"/>
    <w:rsid w:val="006F0AEA"/>
    <w:rsid w:val="006F295E"/>
    <w:rsid w:val="006F4C3D"/>
    <w:rsid w:val="00707DD3"/>
    <w:rsid w:val="00710054"/>
    <w:rsid w:val="00716AB0"/>
    <w:rsid w:val="00716E4F"/>
    <w:rsid w:val="00720BAD"/>
    <w:rsid w:val="00724C1C"/>
    <w:rsid w:val="007276E2"/>
    <w:rsid w:val="00731AC8"/>
    <w:rsid w:val="00735D52"/>
    <w:rsid w:val="00737232"/>
    <w:rsid w:val="00740D07"/>
    <w:rsid w:val="007437D6"/>
    <w:rsid w:val="007445AD"/>
    <w:rsid w:val="007501FB"/>
    <w:rsid w:val="00753653"/>
    <w:rsid w:val="00760C7E"/>
    <w:rsid w:val="0076180D"/>
    <w:rsid w:val="007619E8"/>
    <w:rsid w:val="007741BF"/>
    <w:rsid w:val="00774FF7"/>
    <w:rsid w:val="00776579"/>
    <w:rsid w:val="007776B5"/>
    <w:rsid w:val="00777F10"/>
    <w:rsid w:val="00780A27"/>
    <w:rsid w:val="007816F2"/>
    <w:rsid w:val="007828C6"/>
    <w:rsid w:val="00783A6E"/>
    <w:rsid w:val="00784350"/>
    <w:rsid w:val="007876D1"/>
    <w:rsid w:val="00787FF0"/>
    <w:rsid w:val="00797039"/>
    <w:rsid w:val="0079790B"/>
    <w:rsid w:val="007A08D1"/>
    <w:rsid w:val="007A72F1"/>
    <w:rsid w:val="007B2417"/>
    <w:rsid w:val="007B516E"/>
    <w:rsid w:val="007C165C"/>
    <w:rsid w:val="007C376A"/>
    <w:rsid w:val="007C66F8"/>
    <w:rsid w:val="007D1638"/>
    <w:rsid w:val="007D5BCC"/>
    <w:rsid w:val="007D73BD"/>
    <w:rsid w:val="007D7975"/>
    <w:rsid w:val="007E206F"/>
    <w:rsid w:val="007E6837"/>
    <w:rsid w:val="007E7117"/>
    <w:rsid w:val="007F0B82"/>
    <w:rsid w:val="007F42E6"/>
    <w:rsid w:val="0080170C"/>
    <w:rsid w:val="008054C3"/>
    <w:rsid w:val="00816985"/>
    <w:rsid w:val="00820157"/>
    <w:rsid w:val="00823F2C"/>
    <w:rsid w:val="00827665"/>
    <w:rsid w:val="008276D4"/>
    <w:rsid w:val="00827AAF"/>
    <w:rsid w:val="008331DB"/>
    <w:rsid w:val="0083539E"/>
    <w:rsid w:val="00845F2A"/>
    <w:rsid w:val="00846692"/>
    <w:rsid w:val="00847A31"/>
    <w:rsid w:val="00863950"/>
    <w:rsid w:val="00867DA2"/>
    <w:rsid w:val="00871D44"/>
    <w:rsid w:val="00872C7F"/>
    <w:rsid w:val="00877961"/>
    <w:rsid w:val="00877BD6"/>
    <w:rsid w:val="00881F98"/>
    <w:rsid w:val="00882198"/>
    <w:rsid w:val="00884371"/>
    <w:rsid w:val="00886FB8"/>
    <w:rsid w:val="008913B6"/>
    <w:rsid w:val="008917CD"/>
    <w:rsid w:val="00892330"/>
    <w:rsid w:val="00892E85"/>
    <w:rsid w:val="008A6F65"/>
    <w:rsid w:val="008B3704"/>
    <w:rsid w:val="008B3CEC"/>
    <w:rsid w:val="008B6122"/>
    <w:rsid w:val="008B6D3B"/>
    <w:rsid w:val="008B7703"/>
    <w:rsid w:val="008C1481"/>
    <w:rsid w:val="008C3530"/>
    <w:rsid w:val="008D42F5"/>
    <w:rsid w:val="008E031B"/>
    <w:rsid w:val="008E4096"/>
    <w:rsid w:val="008E58F5"/>
    <w:rsid w:val="008F1523"/>
    <w:rsid w:val="008F5923"/>
    <w:rsid w:val="008F59D8"/>
    <w:rsid w:val="009024A2"/>
    <w:rsid w:val="0090639D"/>
    <w:rsid w:val="00911CED"/>
    <w:rsid w:val="00913023"/>
    <w:rsid w:val="00913CCB"/>
    <w:rsid w:val="009275CD"/>
    <w:rsid w:val="00934983"/>
    <w:rsid w:val="00934A73"/>
    <w:rsid w:val="00934F6B"/>
    <w:rsid w:val="00936595"/>
    <w:rsid w:val="0094069E"/>
    <w:rsid w:val="00940A6E"/>
    <w:rsid w:val="00944635"/>
    <w:rsid w:val="009448FF"/>
    <w:rsid w:val="00950C6F"/>
    <w:rsid w:val="00951912"/>
    <w:rsid w:val="00953431"/>
    <w:rsid w:val="00956142"/>
    <w:rsid w:val="00962CEC"/>
    <w:rsid w:val="00964D0D"/>
    <w:rsid w:val="00965BCC"/>
    <w:rsid w:val="0097107C"/>
    <w:rsid w:val="00971487"/>
    <w:rsid w:val="00972C12"/>
    <w:rsid w:val="009762A7"/>
    <w:rsid w:val="00976424"/>
    <w:rsid w:val="00977749"/>
    <w:rsid w:val="00977E0F"/>
    <w:rsid w:val="00986B63"/>
    <w:rsid w:val="009906B5"/>
    <w:rsid w:val="009923D9"/>
    <w:rsid w:val="00994B57"/>
    <w:rsid w:val="00997EE9"/>
    <w:rsid w:val="009A5353"/>
    <w:rsid w:val="009A6F13"/>
    <w:rsid w:val="009A7327"/>
    <w:rsid w:val="009A74DC"/>
    <w:rsid w:val="009B0E95"/>
    <w:rsid w:val="009B5601"/>
    <w:rsid w:val="009C478D"/>
    <w:rsid w:val="009C6630"/>
    <w:rsid w:val="009C6662"/>
    <w:rsid w:val="009D0578"/>
    <w:rsid w:val="009D09A9"/>
    <w:rsid w:val="009D0EBB"/>
    <w:rsid w:val="009D18BF"/>
    <w:rsid w:val="009D5396"/>
    <w:rsid w:val="009D5C6B"/>
    <w:rsid w:val="009E03C3"/>
    <w:rsid w:val="009E1714"/>
    <w:rsid w:val="009E6866"/>
    <w:rsid w:val="009F6F82"/>
    <w:rsid w:val="009F7E1C"/>
    <w:rsid w:val="00A02106"/>
    <w:rsid w:val="00A040F0"/>
    <w:rsid w:val="00A0480E"/>
    <w:rsid w:val="00A112E5"/>
    <w:rsid w:val="00A122EB"/>
    <w:rsid w:val="00A150E6"/>
    <w:rsid w:val="00A24661"/>
    <w:rsid w:val="00A44556"/>
    <w:rsid w:val="00A44ED9"/>
    <w:rsid w:val="00A545EC"/>
    <w:rsid w:val="00A67F57"/>
    <w:rsid w:val="00A7543D"/>
    <w:rsid w:val="00A760C8"/>
    <w:rsid w:val="00A76152"/>
    <w:rsid w:val="00A8304B"/>
    <w:rsid w:val="00A873D3"/>
    <w:rsid w:val="00A95E11"/>
    <w:rsid w:val="00AA123C"/>
    <w:rsid w:val="00AA36D2"/>
    <w:rsid w:val="00AA3B4D"/>
    <w:rsid w:val="00AA4C23"/>
    <w:rsid w:val="00AB3701"/>
    <w:rsid w:val="00AC219F"/>
    <w:rsid w:val="00AC6F84"/>
    <w:rsid w:val="00AC7860"/>
    <w:rsid w:val="00AC7D01"/>
    <w:rsid w:val="00AD14DF"/>
    <w:rsid w:val="00AD279D"/>
    <w:rsid w:val="00AE1970"/>
    <w:rsid w:val="00AE1AC4"/>
    <w:rsid w:val="00AE2085"/>
    <w:rsid w:val="00AE35FD"/>
    <w:rsid w:val="00AE6BD7"/>
    <w:rsid w:val="00AE6E0C"/>
    <w:rsid w:val="00AF04D7"/>
    <w:rsid w:val="00AF3BCE"/>
    <w:rsid w:val="00AF4241"/>
    <w:rsid w:val="00AF625A"/>
    <w:rsid w:val="00B03E6B"/>
    <w:rsid w:val="00B03EF6"/>
    <w:rsid w:val="00B03F29"/>
    <w:rsid w:val="00B051AE"/>
    <w:rsid w:val="00B05233"/>
    <w:rsid w:val="00B11E28"/>
    <w:rsid w:val="00B14CA9"/>
    <w:rsid w:val="00B16403"/>
    <w:rsid w:val="00B2167E"/>
    <w:rsid w:val="00B21722"/>
    <w:rsid w:val="00B30968"/>
    <w:rsid w:val="00B31393"/>
    <w:rsid w:val="00B37FB4"/>
    <w:rsid w:val="00B41271"/>
    <w:rsid w:val="00B41313"/>
    <w:rsid w:val="00B428DA"/>
    <w:rsid w:val="00B4412C"/>
    <w:rsid w:val="00B46166"/>
    <w:rsid w:val="00B5116A"/>
    <w:rsid w:val="00B51F84"/>
    <w:rsid w:val="00B62FCD"/>
    <w:rsid w:val="00B67E20"/>
    <w:rsid w:val="00B71470"/>
    <w:rsid w:val="00B74FE9"/>
    <w:rsid w:val="00B75409"/>
    <w:rsid w:val="00B76795"/>
    <w:rsid w:val="00B776F2"/>
    <w:rsid w:val="00B8702E"/>
    <w:rsid w:val="00B904BE"/>
    <w:rsid w:val="00B92460"/>
    <w:rsid w:val="00B92E58"/>
    <w:rsid w:val="00B93175"/>
    <w:rsid w:val="00B93BEE"/>
    <w:rsid w:val="00B9444F"/>
    <w:rsid w:val="00B9493B"/>
    <w:rsid w:val="00B97A35"/>
    <w:rsid w:val="00BA3333"/>
    <w:rsid w:val="00BA4661"/>
    <w:rsid w:val="00BB1183"/>
    <w:rsid w:val="00BB40F5"/>
    <w:rsid w:val="00BB72BA"/>
    <w:rsid w:val="00BB775C"/>
    <w:rsid w:val="00BC1112"/>
    <w:rsid w:val="00BD43E0"/>
    <w:rsid w:val="00BD7D58"/>
    <w:rsid w:val="00BE09D6"/>
    <w:rsid w:val="00BE23A2"/>
    <w:rsid w:val="00BE31B7"/>
    <w:rsid w:val="00BE5B91"/>
    <w:rsid w:val="00BE724C"/>
    <w:rsid w:val="00BF119F"/>
    <w:rsid w:val="00BF6529"/>
    <w:rsid w:val="00C04333"/>
    <w:rsid w:val="00C06E26"/>
    <w:rsid w:val="00C11D84"/>
    <w:rsid w:val="00C135C5"/>
    <w:rsid w:val="00C20988"/>
    <w:rsid w:val="00C218C6"/>
    <w:rsid w:val="00C23C72"/>
    <w:rsid w:val="00C33391"/>
    <w:rsid w:val="00C362E0"/>
    <w:rsid w:val="00C5046D"/>
    <w:rsid w:val="00C50C83"/>
    <w:rsid w:val="00C517E0"/>
    <w:rsid w:val="00C55165"/>
    <w:rsid w:val="00C6276C"/>
    <w:rsid w:val="00C62E5C"/>
    <w:rsid w:val="00C63787"/>
    <w:rsid w:val="00C66A50"/>
    <w:rsid w:val="00C71113"/>
    <w:rsid w:val="00C72CD8"/>
    <w:rsid w:val="00C7774C"/>
    <w:rsid w:val="00C859CE"/>
    <w:rsid w:val="00C93AC5"/>
    <w:rsid w:val="00C9585C"/>
    <w:rsid w:val="00C97A46"/>
    <w:rsid w:val="00CA6DE2"/>
    <w:rsid w:val="00CB0FBD"/>
    <w:rsid w:val="00CB2713"/>
    <w:rsid w:val="00CC31B0"/>
    <w:rsid w:val="00CC6A1F"/>
    <w:rsid w:val="00CD1C5D"/>
    <w:rsid w:val="00CD3134"/>
    <w:rsid w:val="00CE20B4"/>
    <w:rsid w:val="00CE2A2D"/>
    <w:rsid w:val="00CE4A89"/>
    <w:rsid w:val="00CE7CC5"/>
    <w:rsid w:val="00CF0AD0"/>
    <w:rsid w:val="00CF1D0C"/>
    <w:rsid w:val="00CF54A4"/>
    <w:rsid w:val="00CF671D"/>
    <w:rsid w:val="00D001CA"/>
    <w:rsid w:val="00D04707"/>
    <w:rsid w:val="00D106AB"/>
    <w:rsid w:val="00D10AC8"/>
    <w:rsid w:val="00D12152"/>
    <w:rsid w:val="00D12200"/>
    <w:rsid w:val="00D13E59"/>
    <w:rsid w:val="00D167A0"/>
    <w:rsid w:val="00D17D11"/>
    <w:rsid w:val="00D2190C"/>
    <w:rsid w:val="00D2292B"/>
    <w:rsid w:val="00D2466E"/>
    <w:rsid w:val="00D252F7"/>
    <w:rsid w:val="00D27CA4"/>
    <w:rsid w:val="00D37382"/>
    <w:rsid w:val="00D41A59"/>
    <w:rsid w:val="00D45373"/>
    <w:rsid w:val="00D4569E"/>
    <w:rsid w:val="00D4679F"/>
    <w:rsid w:val="00D50CD9"/>
    <w:rsid w:val="00D51487"/>
    <w:rsid w:val="00D5395A"/>
    <w:rsid w:val="00D550AD"/>
    <w:rsid w:val="00D5664C"/>
    <w:rsid w:val="00D5741C"/>
    <w:rsid w:val="00D57C90"/>
    <w:rsid w:val="00D60486"/>
    <w:rsid w:val="00D6071C"/>
    <w:rsid w:val="00D65B48"/>
    <w:rsid w:val="00D675E0"/>
    <w:rsid w:val="00D67FA9"/>
    <w:rsid w:val="00D70883"/>
    <w:rsid w:val="00D739D8"/>
    <w:rsid w:val="00D73FB0"/>
    <w:rsid w:val="00D741E5"/>
    <w:rsid w:val="00D81E43"/>
    <w:rsid w:val="00D82B83"/>
    <w:rsid w:val="00D861A7"/>
    <w:rsid w:val="00D92ABE"/>
    <w:rsid w:val="00D93594"/>
    <w:rsid w:val="00D97544"/>
    <w:rsid w:val="00DA26F2"/>
    <w:rsid w:val="00DA4459"/>
    <w:rsid w:val="00DA61E7"/>
    <w:rsid w:val="00DA7EB3"/>
    <w:rsid w:val="00DB1E2C"/>
    <w:rsid w:val="00DB547F"/>
    <w:rsid w:val="00DB5843"/>
    <w:rsid w:val="00DB5F48"/>
    <w:rsid w:val="00DC04DA"/>
    <w:rsid w:val="00DC35A3"/>
    <w:rsid w:val="00DC394C"/>
    <w:rsid w:val="00DC6742"/>
    <w:rsid w:val="00DD24DC"/>
    <w:rsid w:val="00DD6F25"/>
    <w:rsid w:val="00DD7690"/>
    <w:rsid w:val="00DE1302"/>
    <w:rsid w:val="00DE13B4"/>
    <w:rsid w:val="00DE6106"/>
    <w:rsid w:val="00DE662B"/>
    <w:rsid w:val="00DF0F2F"/>
    <w:rsid w:val="00DF1988"/>
    <w:rsid w:val="00DF4E98"/>
    <w:rsid w:val="00DF5E23"/>
    <w:rsid w:val="00E03652"/>
    <w:rsid w:val="00E07D6E"/>
    <w:rsid w:val="00E1571C"/>
    <w:rsid w:val="00E17B87"/>
    <w:rsid w:val="00E266AC"/>
    <w:rsid w:val="00E27387"/>
    <w:rsid w:val="00E273DB"/>
    <w:rsid w:val="00E356AF"/>
    <w:rsid w:val="00E41FEB"/>
    <w:rsid w:val="00E52956"/>
    <w:rsid w:val="00E549D3"/>
    <w:rsid w:val="00E56FF8"/>
    <w:rsid w:val="00E61996"/>
    <w:rsid w:val="00E6238C"/>
    <w:rsid w:val="00E66A8B"/>
    <w:rsid w:val="00E679B9"/>
    <w:rsid w:val="00E70425"/>
    <w:rsid w:val="00E7044B"/>
    <w:rsid w:val="00E70F56"/>
    <w:rsid w:val="00E7531D"/>
    <w:rsid w:val="00E77AE3"/>
    <w:rsid w:val="00E77B06"/>
    <w:rsid w:val="00E8180B"/>
    <w:rsid w:val="00E846D5"/>
    <w:rsid w:val="00E9261D"/>
    <w:rsid w:val="00E945C1"/>
    <w:rsid w:val="00E94CA3"/>
    <w:rsid w:val="00E96D65"/>
    <w:rsid w:val="00EA21A1"/>
    <w:rsid w:val="00EA5617"/>
    <w:rsid w:val="00EB21FA"/>
    <w:rsid w:val="00EB4D91"/>
    <w:rsid w:val="00EB5C23"/>
    <w:rsid w:val="00EB648C"/>
    <w:rsid w:val="00EB7787"/>
    <w:rsid w:val="00EC2372"/>
    <w:rsid w:val="00ED072D"/>
    <w:rsid w:val="00ED4E42"/>
    <w:rsid w:val="00ED6915"/>
    <w:rsid w:val="00EE2987"/>
    <w:rsid w:val="00EE60FC"/>
    <w:rsid w:val="00EE7A99"/>
    <w:rsid w:val="00EF1CB0"/>
    <w:rsid w:val="00F005A2"/>
    <w:rsid w:val="00F00A0D"/>
    <w:rsid w:val="00F03224"/>
    <w:rsid w:val="00F03F7D"/>
    <w:rsid w:val="00F056AA"/>
    <w:rsid w:val="00F06B84"/>
    <w:rsid w:val="00F07197"/>
    <w:rsid w:val="00F126EE"/>
    <w:rsid w:val="00F2253B"/>
    <w:rsid w:val="00F240CF"/>
    <w:rsid w:val="00F300E6"/>
    <w:rsid w:val="00F31C65"/>
    <w:rsid w:val="00F349B9"/>
    <w:rsid w:val="00F442DF"/>
    <w:rsid w:val="00F4656E"/>
    <w:rsid w:val="00F579A5"/>
    <w:rsid w:val="00F61D8B"/>
    <w:rsid w:val="00F64082"/>
    <w:rsid w:val="00F64735"/>
    <w:rsid w:val="00F723B1"/>
    <w:rsid w:val="00F758F9"/>
    <w:rsid w:val="00F761A7"/>
    <w:rsid w:val="00F7778F"/>
    <w:rsid w:val="00F77EA7"/>
    <w:rsid w:val="00F816B6"/>
    <w:rsid w:val="00F82E75"/>
    <w:rsid w:val="00F910C3"/>
    <w:rsid w:val="00F97D21"/>
    <w:rsid w:val="00FA2DCA"/>
    <w:rsid w:val="00FA458B"/>
    <w:rsid w:val="00FA5D81"/>
    <w:rsid w:val="00FA5EC2"/>
    <w:rsid w:val="00FA6B1C"/>
    <w:rsid w:val="00FA714E"/>
    <w:rsid w:val="00FB29FC"/>
    <w:rsid w:val="00FB7E91"/>
    <w:rsid w:val="00FC0A8E"/>
    <w:rsid w:val="00FC1FAB"/>
    <w:rsid w:val="00FC20C8"/>
    <w:rsid w:val="00FC33B6"/>
    <w:rsid w:val="00FC3A72"/>
    <w:rsid w:val="00FC3E93"/>
    <w:rsid w:val="00FC4036"/>
    <w:rsid w:val="00FC60CE"/>
    <w:rsid w:val="00FC77FA"/>
    <w:rsid w:val="00FD2E0D"/>
    <w:rsid w:val="00FD3371"/>
    <w:rsid w:val="00FD56E6"/>
    <w:rsid w:val="00FD6CA5"/>
    <w:rsid w:val="00FD6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5C9A46"/>
  <w15:chartTrackingRefBased/>
  <w15:docId w15:val="{321B0EC2-3C62-4199-A080-3BC303E8C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23C"/>
    <w:pPr>
      <w:spacing w:after="0" w:line="36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7D01"/>
    <w:pPr>
      <w:keepNext/>
      <w:keepLines/>
      <w:spacing w:before="240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7D01"/>
    <w:pPr>
      <w:keepNext/>
      <w:keepLines/>
      <w:spacing w:before="40"/>
      <w:ind w:left="576" w:hanging="576"/>
      <w:outlineLvl w:val="1"/>
    </w:pPr>
    <w:rPr>
      <w:rFonts w:eastAsiaTheme="majorEastAsia" w:cs="Times New Roman"/>
      <w:b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4233"/>
    <w:pPr>
      <w:keepNext/>
      <w:keepLines/>
      <w:numPr>
        <w:ilvl w:val="2"/>
        <w:numId w:val="4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E4"/>
    <w:pPr>
      <w:keepNext/>
      <w:keepLines/>
      <w:numPr>
        <w:ilvl w:val="3"/>
        <w:numId w:val="4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E4"/>
    <w:pPr>
      <w:keepNext/>
      <w:keepLines/>
      <w:numPr>
        <w:ilvl w:val="4"/>
        <w:numId w:val="4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E4"/>
    <w:pPr>
      <w:keepNext/>
      <w:keepLines/>
      <w:numPr>
        <w:ilvl w:val="5"/>
        <w:numId w:val="4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E4"/>
    <w:pPr>
      <w:keepNext/>
      <w:keepLines/>
      <w:numPr>
        <w:ilvl w:val="6"/>
        <w:numId w:val="4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E4"/>
    <w:pPr>
      <w:keepNext/>
      <w:keepLines/>
      <w:numPr>
        <w:ilvl w:val="7"/>
        <w:numId w:val="4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E4"/>
    <w:pPr>
      <w:keepNext/>
      <w:keepLines/>
      <w:numPr>
        <w:ilvl w:val="8"/>
        <w:numId w:val="4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C7D01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252F7"/>
    <w:pPr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2F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2F7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2F7"/>
    <w:rPr>
      <w:rFonts w:ascii="Calibri" w:hAnsi="Calibri" w:cs="Calibri"/>
      <w:noProof/>
      <w:lang w:val="en-US"/>
    </w:rPr>
  </w:style>
  <w:style w:type="table" w:styleId="TableGrid">
    <w:name w:val="Table Grid"/>
    <w:basedOn w:val="TableNormal"/>
    <w:uiPriority w:val="39"/>
    <w:rsid w:val="00311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01E1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01E1F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4D423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478D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478D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E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E4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E4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E4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E4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E4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Bullet">
    <w:name w:val="List Bullet"/>
    <w:basedOn w:val="Normal"/>
    <w:uiPriority w:val="99"/>
    <w:unhideWhenUsed/>
    <w:rsid w:val="00F97D21"/>
    <w:p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D0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05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05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05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057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03224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246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300D7"/>
  </w:style>
  <w:style w:type="paragraph" w:styleId="Revision">
    <w:name w:val="Revision"/>
    <w:hidden/>
    <w:uiPriority w:val="99"/>
    <w:semiHidden/>
    <w:rsid w:val="00D57C90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DA2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867D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DA2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3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3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5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6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8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48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06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8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8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73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1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9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6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96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8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93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0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67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9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0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7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3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6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94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3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9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69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9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2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5BA567-88AF-463D-A6B7-4747D58ED2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Joy McMahon</dc:creator>
  <cp:keywords/>
  <dc:description/>
  <cp:lastModifiedBy>Emma Joy McMahon</cp:lastModifiedBy>
  <cp:revision>6</cp:revision>
  <dcterms:created xsi:type="dcterms:W3CDTF">2020-05-13T05:21:00Z</dcterms:created>
  <dcterms:modified xsi:type="dcterms:W3CDTF">2020-05-13T05:24:00Z</dcterms:modified>
</cp:coreProperties>
</file>